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5DC750" w14:textId="77777777" w:rsidR="006A42D9" w:rsidRPr="00E62275" w:rsidRDefault="006A42D9" w:rsidP="006A42D9">
      <w:pPr>
        <w:ind w:firstLine="0"/>
        <w:rPr>
          <w:rFonts w:ascii="Times" w:hAnsi="Times"/>
          <w:b/>
          <w:sz w:val="20"/>
          <w:szCs w:val="20"/>
        </w:rPr>
      </w:pPr>
    </w:p>
    <w:p w14:paraId="00B414C1" w14:textId="77777777" w:rsidR="006A42D9" w:rsidRDefault="006A42D9" w:rsidP="006A42D9">
      <w:pPr>
        <w:ind w:firstLine="0"/>
        <w:rPr>
          <w:rFonts w:ascii="Times" w:hAnsi="Times"/>
          <w:b/>
          <w:sz w:val="20"/>
          <w:szCs w:val="20"/>
        </w:rPr>
      </w:pPr>
      <w:r>
        <w:rPr>
          <w:rFonts w:ascii="Times" w:hAnsi="Times"/>
          <w:b/>
          <w:noProof/>
          <w:sz w:val="20"/>
          <w:szCs w:val="20"/>
        </w:rPr>
        <w:drawing>
          <wp:inline distT="0" distB="0" distL="0" distR="0" wp14:anchorId="155CAE81" wp14:editId="1F9F3816">
            <wp:extent cx="3992589" cy="4716782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ristopoulou_Figure_7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2589" cy="4716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CF340" w14:textId="77777777" w:rsidR="006A42D9" w:rsidRPr="00E62275" w:rsidRDefault="006A42D9" w:rsidP="006A42D9">
      <w:pPr>
        <w:ind w:firstLine="0"/>
        <w:rPr>
          <w:rFonts w:ascii="Times" w:hAnsi="Times"/>
          <w:b/>
          <w:sz w:val="20"/>
          <w:szCs w:val="20"/>
        </w:rPr>
      </w:pPr>
      <w:r w:rsidRPr="00E62275">
        <w:rPr>
          <w:b/>
        </w:rPr>
        <w:t xml:space="preserve">Figure </w:t>
      </w:r>
      <w:r>
        <w:rPr>
          <w:b/>
        </w:rPr>
        <w:t>S4</w:t>
      </w:r>
      <w:r w:rsidRPr="00E62275">
        <w:rPr>
          <w:b/>
        </w:rPr>
        <w:t xml:space="preserve">.  </w:t>
      </w:r>
      <w:r w:rsidRPr="002C58D7">
        <w:t xml:space="preserve">Graphical </w:t>
      </w:r>
      <w:r>
        <w:t>representation</w:t>
      </w:r>
      <w:r w:rsidRPr="002C58D7">
        <w:t xml:space="preserve"> of the </w:t>
      </w:r>
      <w:r>
        <w:t xml:space="preserve">second </w:t>
      </w:r>
      <w:r w:rsidRPr="002C58D7">
        <w:t xml:space="preserve">major resistance cluster on chromosome </w:t>
      </w:r>
      <w:r>
        <w:t>8 (MRC8B)</w:t>
      </w:r>
      <w:r w:rsidRPr="002C58D7">
        <w:t xml:space="preserve"> </w:t>
      </w:r>
      <w:r w:rsidRPr="00DC225B">
        <w:t>of the reference genome assembly</w:t>
      </w:r>
      <w:r>
        <w:t xml:space="preserve"> of </w:t>
      </w:r>
      <w:r>
        <w:rPr>
          <w:i/>
        </w:rPr>
        <w:t xml:space="preserve">L. sativa </w:t>
      </w:r>
      <w:r>
        <w:t xml:space="preserve">cv. Salinas. </w:t>
      </w:r>
      <w:r w:rsidRPr="00DC225B">
        <w:t xml:space="preserve"> The top panel shows the </w:t>
      </w:r>
      <w:r>
        <w:t xml:space="preserve">position of </w:t>
      </w:r>
      <w:r w:rsidRPr="00DC225B">
        <w:t>NLR</w:t>
      </w:r>
      <w:r>
        <w:t xml:space="preserve"> encoding gene</w:t>
      </w:r>
      <w:r w:rsidRPr="00DC225B">
        <w:t xml:space="preserve">s relative to the genetic bins and the scaffolds, whereas the bottom panel shows </w:t>
      </w:r>
      <w:r>
        <w:t xml:space="preserve">the position of </w:t>
      </w:r>
      <w:r w:rsidRPr="00DC225B">
        <w:t xml:space="preserve">all other genes that map to this locus. </w:t>
      </w:r>
      <w:r>
        <w:t>Color-coding</w:t>
      </w:r>
      <w:r w:rsidRPr="00DC225B">
        <w:t xml:space="preserve">: TNLs are </w:t>
      </w:r>
      <w:r>
        <w:t>colored</w:t>
      </w:r>
      <w:r w:rsidRPr="00DC225B">
        <w:t xml:space="preserve"> in shades of green and CNLs in shades of blue, Defense Response (DR) genes in red and the </w:t>
      </w:r>
      <w:r>
        <w:t>remainder</w:t>
      </w:r>
      <w:r w:rsidRPr="00DC225B">
        <w:t xml:space="preserve"> of the genes in yellow.  The NLRs are </w:t>
      </w:r>
      <w:r>
        <w:t xml:space="preserve">further </w:t>
      </w:r>
      <w:r w:rsidRPr="00DC225B">
        <w:t xml:space="preserve">subdivided based on the number of </w:t>
      </w:r>
      <w:r>
        <w:t xml:space="preserve">characteristic </w:t>
      </w:r>
      <w:r w:rsidRPr="00DC225B">
        <w:t xml:space="preserve">domains detected. </w:t>
      </w:r>
      <w:r>
        <w:t xml:space="preserve"> A</w:t>
      </w:r>
      <w:r w:rsidRPr="00DC225B">
        <w:t>bbreviations</w:t>
      </w:r>
      <w:r>
        <w:t xml:space="preserve"> used</w:t>
      </w:r>
      <w:r w:rsidRPr="00DC225B">
        <w:t xml:space="preserve">: N for NB, L for LRR, C for CC, T for TIR. </w:t>
      </w:r>
      <w:r>
        <w:t xml:space="preserve"> </w:t>
      </w:r>
      <w:r w:rsidRPr="00DC225B">
        <w:t xml:space="preserve">Lower case letters used </w:t>
      </w:r>
      <w:r w:rsidRPr="00DC225B">
        <w:lastRenderedPageBreak/>
        <w:t>when</w:t>
      </w:r>
      <w:r>
        <w:t>ever</w:t>
      </w:r>
      <w:r w:rsidRPr="00DC225B">
        <w:t xml:space="preserve"> the domain itself </w:t>
      </w:r>
      <w:r>
        <w:t>was not detected</w:t>
      </w:r>
      <w:r w:rsidRPr="00DC225B">
        <w:t xml:space="preserve"> but inferred based on the phylogeny of the NB domain.</w:t>
      </w:r>
    </w:p>
    <w:p w14:paraId="0C501188" w14:textId="23A5F072" w:rsidR="00A53EB8" w:rsidRPr="00EC6E26" w:rsidRDefault="00A53EB8" w:rsidP="00EC6E26">
      <w:pPr>
        <w:spacing w:line="240" w:lineRule="auto"/>
        <w:ind w:firstLine="0"/>
        <w:jc w:val="left"/>
      </w:pPr>
      <w:bookmarkStart w:id="0" w:name="_GoBack"/>
      <w:bookmarkEnd w:id="0"/>
    </w:p>
    <w:sectPr w:rsidR="00A53EB8" w:rsidRPr="00EC6E26" w:rsidSect="00E44195">
      <w:footerReference w:type="default" r:id="rId7"/>
      <w:pgSz w:w="12240" w:h="15840"/>
      <w:pgMar w:top="1440" w:right="1800" w:bottom="1440" w:left="1800" w:header="720" w:footer="116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DEDEF1" w14:textId="77777777" w:rsidR="003951DE" w:rsidRDefault="003951DE" w:rsidP="00A53EB8">
      <w:pPr>
        <w:spacing w:line="240" w:lineRule="auto"/>
      </w:pPr>
      <w:r>
        <w:separator/>
      </w:r>
    </w:p>
  </w:endnote>
  <w:endnote w:type="continuationSeparator" w:id="0">
    <w:p w14:paraId="6F1B9AE1" w14:textId="77777777" w:rsidR="003951DE" w:rsidRDefault="003951DE" w:rsidP="00A53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A1B11" w14:textId="1A847BF7" w:rsidR="00E44195" w:rsidRDefault="00E44195" w:rsidP="00E44195">
    <w:pPr>
      <w:pStyle w:val="Footer"/>
      <w:jc w:val="center"/>
    </w:pPr>
    <w:r w:rsidRPr="008C2C9D">
      <w:t>Christopoulou</w:t>
    </w:r>
    <w:r>
      <w:t xml:space="preserve"> </w:t>
    </w:r>
    <w:r w:rsidRPr="00E44195">
      <w:rPr>
        <w:i/>
      </w:rPr>
      <w:t>et al</w:t>
    </w:r>
    <w: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B1BAF2" w14:textId="77777777" w:rsidR="003951DE" w:rsidRDefault="003951DE" w:rsidP="00A53EB8">
      <w:pPr>
        <w:spacing w:line="240" w:lineRule="auto"/>
      </w:pPr>
      <w:r>
        <w:separator/>
      </w:r>
    </w:p>
  </w:footnote>
  <w:footnote w:type="continuationSeparator" w:id="0">
    <w:p w14:paraId="64DE88C4" w14:textId="77777777" w:rsidR="003951DE" w:rsidRDefault="003951DE" w:rsidP="00A53E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E46"/>
    <w:rsid w:val="00002E53"/>
    <w:rsid w:val="00034900"/>
    <w:rsid w:val="000E0AE2"/>
    <w:rsid w:val="00101961"/>
    <w:rsid w:val="001276C1"/>
    <w:rsid w:val="00182E38"/>
    <w:rsid w:val="0029130E"/>
    <w:rsid w:val="002D5143"/>
    <w:rsid w:val="00350EE1"/>
    <w:rsid w:val="003951DE"/>
    <w:rsid w:val="00457EFC"/>
    <w:rsid w:val="00467F3E"/>
    <w:rsid w:val="004A2985"/>
    <w:rsid w:val="005160A5"/>
    <w:rsid w:val="0052115E"/>
    <w:rsid w:val="00544335"/>
    <w:rsid w:val="00593301"/>
    <w:rsid w:val="005F2E6E"/>
    <w:rsid w:val="005F42C8"/>
    <w:rsid w:val="006A42D9"/>
    <w:rsid w:val="007561C2"/>
    <w:rsid w:val="007B5F07"/>
    <w:rsid w:val="007E765D"/>
    <w:rsid w:val="009517DF"/>
    <w:rsid w:val="009616E8"/>
    <w:rsid w:val="00971869"/>
    <w:rsid w:val="00974220"/>
    <w:rsid w:val="00A1219F"/>
    <w:rsid w:val="00A53EB8"/>
    <w:rsid w:val="00A841E8"/>
    <w:rsid w:val="00AD26ED"/>
    <w:rsid w:val="00AD4E46"/>
    <w:rsid w:val="00B11D64"/>
    <w:rsid w:val="00B27BF2"/>
    <w:rsid w:val="00B807F8"/>
    <w:rsid w:val="00B8578D"/>
    <w:rsid w:val="00B96DED"/>
    <w:rsid w:val="00BE089D"/>
    <w:rsid w:val="00BE3150"/>
    <w:rsid w:val="00D022A3"/>
    <w:rsid w:val="00D7563C"/>
    <w:rsid w:val="00D8059A"/>
    <w:rsid w:val="00DA41F0"/>
    <w:rsid w:val="00DC7C2F"/>
    <w:rsid w:val="00E3787B"/>
    <w:rsid w:val="00E44195"/>
    <w:rsid w:val="00E70A8D"/>
    <w:rsid w:val="00E77699"/>
    <w:rsid w:val="00EC6E26"/>
    <w:rsid w:val="00EE5B95"/>
    <w:rsid w:val="00EF149D"/>
    <w:rsid w:val="00FA1293"/>
    <w:rsid w:val="00FA457E"/>
    <w:rsid w:val="00FA734D"/>
    <w:rsid w:val="00FD05F4"/>
    <w:rsid w:val="00FF0195"/>
    <w:rsid w:val="00FF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826EC4"/>
  <w14:defaultImageDpi w14:val="300"/>
  <w15:docId w15:val="{0D84A6F8-9E4C-424A-9772-40EA065E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 Normal"/>
    <w:qFormat/>
    <w:rsid w:val="00AD4E46"/>
    <w:pPr>
      <w:spacing w:line="480" w:lineRule="auto"/>
      <w:ind w:firstLine="720"/>
      <w:jc w:val="both"/>
    </w:pPr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s1">
    <w:name w:val="thesis_headings1"/>
    <w:basedOn w:val="Normal"/>
    <w:next w:val="Normal"/>
    <w:autoRedefine/>
    <w:qFormat/>
    <w:rsid w:val="00BE089D"/>
    <w:pPr>
      <w:spacing w:line="360" w:lineRule="auto"/>
      <w:ind w:firstLine="0"/>
    </w:pPr>
    <w:rPr>
      <w:rFonts w:eastAsia="Times New Roman"/>
      <w:b/>
      <w:bCs/>
      <w:lang w:eastAsia="ja-JP"/>
    </w:rPr>
  </w:style>
  <w:style w:type="paragraph" w:styleId="NormalIndent">
    <w:name w:val="Normal Indent"/>
    <w:aliases w:val="Normal Thesis"/>
    <w:basedOn w:val="Normal"/>
    <w:autoRedefine/>
    <w:qFormat/>
    <w:rsid w:val="00FD05F4"/>
    <w:pPr>
      <w:spacing w:line="360" w:lineRule="auto"/>
      <w:ind w:left="720" w:firstLine="0"/>
    </w:pPr>
    <w:rPr>
      <w:rFonts w:eastAsia="Times New Roman"/>
      <w:lang w:eastAsia="ja-JP"/>
    </w:rPr>
  </w:style>
  <w:style w:type="paragraph" w:customStyle="1" w:styleId="thesis-heading3">
    <w:name w:val="thesis-heading_3"/>
    <w:basedOn w:val="Normal"/>
    <w:autoRedefine/>
    <w:qFormat/>
    <w:rsid w:val="00EE5B95"/>
    <w:pPr>
      <w:ind w:firstLine="0"/>
    </w:pPr>
    <w:rPr>
      <w:rFonts w:eastAsiaTheme="minorHAnsi" w:cstheme="minorBidi"/>
      <w:b/>
      <w:i/>
    </w:rPr>
  </w:style>
  <w:style w:type="paragraph" w:styleId="Header">
    <w:name w:val="header"/>
    <w:basedOn w:val="Normal"/>
    <w:link w:val="Head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EB8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EB8"/>
    <w:rPr>
      <w:rFonts w:ascii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53EB8"/>
  </w:style>
  <w:style w:type="paragraph" w:styleId="NoSpacing">
    <w:name w:val="No Spacing"/>
    <w:link w:val="NoSpacingChar"/>
    <w:qFormat/>
    <w:rsid w:val="00A53EB8"/>
    <w:rPr>
      <w:rFonts w:ascii="PMingLiU" w:hAnsi="PMingLiU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rsid w:val="00A53EB8"/>
    <w:rPr>
      <w:rFonts w:ascii="PMingLiU" w:hAnsi="PMingLiU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3490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rsid w:val="00974220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4220"/>
    <w:pPr>
      <w:spacing w:line="240" w:lineRule="auto"/>
      <w:ind w:firstLine="0"/>
    </w:pPr>
    <w:rPr>
      <w:rFonts w:eastAsia="Times New Roman" w:cstheme="minorBidi"/>
    </w:rPr>
  </w:style>
  <w:style w:type="character" w:customStyle="1" w:styleId="CommentTextChar">
    <w:name w:val="Comment Text Char"/>
    <w:basedOn w:val="DefaultParagraphFont"/>
    <w:link w:val="CommentText"/>
    <w:rsid w:val="00974220"/>
    <w:rPr>
      <w:rFonts w:ascii="Times New Roman" w:eastAsia="Times New Roman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22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220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. Christopoulou et al.</vt:lpstr>
    </vt:vector>
  </TitlesOfParts>
  <Company>2900 Solano Park Cir Apt 3225, Davis, CA 95616, USA</Company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. Christopoulou et al.</dc:title>
  <dc:creator>Marilena Christopoulou</dc:creator>
  <cp:lastModifiedBy>Kat</cp:lastModifiedBy>
  <cp:revision>2</cp:revision>
  <dcterms:created xsi:type="dcterms:W3CDTF">2015-10-08T15:06:00Z</dcterms:created>
  <dcterms:modified xsi:type="dcterms:W3CDTF">2015-10-08T15:06:00Z</dcterms:modified>
</cp:coreProperties>
</file>